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6</w:t>
      </w:r>
      <w:r>
        <w:rPr>
          <w:lang w:val="en-US"/>
        </w:rPr>
        <w:t>. Summary of the significance of the differential representation of KEGG pathways selected by the K-S test from probe sets lists sorted either by contribution to a selected SVD component or p-value in pair-wise comparison of whole tissue sections of adenoma (AD) and carcinoma (CA) samples.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25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2340"/>
      </w:tblGrid>
      <w:tr>
        <w:trPr>
          <w:trHeight w:val="525" w:hRule="atLeast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D 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vs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CA - SV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D 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vs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CA –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ir-wise comparis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M-receptor interacti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adhesion molecules (CAMs)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cal adhesion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ograft rejection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toimmune thyroid disease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ft-versus-host disease</w:t>
            </w:r>
          </w:p>
        </w:tc>
      </w:tr>
      <w:tr>
        <w:trPr>
          <w:trHeight w:val="78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 I diabetes mellitus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ukocyte transendothelial migration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ytokine-cytokine receptor interacti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s junction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 signaling pathwa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 signaling pathway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signaling pathway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signaling pathway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guidance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ectal cancer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cancer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dder cancer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Valine, leucine and isoleucine degrada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Valine, leucine and isoleucine degradati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lipid metabolism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osynthesis of unsaturated fatty acids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hidonic acid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ll-like receptor signaling pathway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ommunication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tty acid elongation in mitochondria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rhythmogenic right ventricular cardiomyopathy (ARV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oate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Alanine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oamino acid metabolis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rolactam degradati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anoate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metabolism - other enzymes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ate and aldarate metabolism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ynthesis and degradation of ketone bodies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onene and pinene degradation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enylalanine metabolism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degenerative Diseases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steroids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8:11:00Z</dcterms:created>
  <dc:creator>mm</dc:creator>
  <dc:description/>
  <cp:keywords/>
  <dc:language>en-US</dc:language>
  <cp:lastModifiedBy>mm</cp:lastModifiedBy>
  <dcterms:modified xsi:type="dcterms:W3CDTF">2010-08-28T20:21:00Z</dcterms:modified>
  <cp:revision>3</cp:revision>
  <dc:subject/>
  <dc:title/>
</cp:coreProperties>
</file>